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025E5" w14:textId="48F92EF4" w:rsidR="00600C4F" w:rsidRPr="00F353DA" w:rsidRDefault="00542C29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b/>
          <w:color w:val="000000" w:themeColor="text1"/>
          <w:sz w:val="32"/>
          <w:szCs w:val="32"/>
        </w:rPr>
      </w:pPr>
      <w:r w:rsidRPr="00F353DA">
        <w:rPr>
          <w:rFonts w:ascii="Arial" w:hAnsi="Arial" w:cs="Arial"/>
          <w:b/>
          <w:color w:val="000000" w:themeColor="text1"/>
          <w:sz w:val="32"/>
          <w:szCs w:val="32"/>
        </w:rPr>
        <w:t>Material</w:t>
      </w:r>
      <w:r w:rsidR="008B0155" w:rsidRPr="00F353DA">
        <w:rPr>
          <w:rFonts w:ascii="Arial" w:hAnsi="Arial" w:cs="Arial"/>
          <w:b/>
          <w:color w:val="000000" w:themeColor="text1"/>
          <w:sz w:val="32"/>
          <w:szCs w:val="32"/>
        </w:rPr>
        <w:t>s</w:t>
      </w:r>
      <w:r w:rsidRPr="00F353DA">
        <w:rPr>
          <w:rFonts w:ascii="Arial" w:hAnsi="Arial" w:cs="Arial"/>
          <w:b/>
          <w:color w:val="000000" w:themeColor="text1"/>
          <w:sz w:val="32"/>
          <w:szCs w:val="32"/>
        </w:rPr>
        <w:t xml:space="preserve"> and m</w:t>
      </w:r>
      <w:r w:rsidR="00600C4F" w:rsidRPr="00F353DA">
        <w:rPr>
          <w:rFonts w:ascii="Arial" w:hAnsi="Arial" w:cs="Arial"/>
          <w:b/>
          <w:color w:val="000000" w:themeColor="text1"/>
          <w:sz w:val="32"/>
          <w:szCs w:val="32"/>
        </w:rPr>
        <w:t>ethods</w:t>
      </w:r>
    </w:p>
    <w:p w14:paraId="30EAA65F" w14:textId="6473511C" w:rsidR="00600C4F" w:rsidRPr="00DA535C" w:rsidRDefault="00542C29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outlineLvl w:val="0"/>
        <w:rPr>
          <w:rFonts w:ascii="Arial" w:eastAsia="바탕" w:hAnsi="Arial" w:cs="Arial"/>
          <w:b/>
          <w:color w:val="000000" w:themeColor="text1"/>
          <w:lang w:eastAsia="ko-KR"/>
        </w:rPr>
      </w:pPr>
      <w:r w:rsidRPr="00DA535C">
        <w:rPr>
          <w:rFonts w:ascii="Arial" w:eastAsia="바탕" w:hAnsi="Arial" w:cs="Arial"/>
          <w:b/>
          <w:color w:val="000000" w:themeColor="text1"/>
          <w:lang w:eastAsia="ko-KR"/>
        </w:rPr>
        <w:t>Animals</w:t>
      </w:r>
      <w:r w:rsidR="00600C4F" w:rsidRPr="00DA535C">
        <w:rPr>
          <w:rFonts w:ascii="Arial" w:eastAsia="바탕" w:hAnsi="Arial" w:cs="Arial"/>
          <w:b/>
          <w:color w:val="000000" w:themeColor="text1"/>
          <w:lang w:eastAsia="ko-KR"/>
        </w:rPr>
        <w:t xml:space="preserve"> </w:t>
      </w:r>
    </w:p>
    <w:p w14:paraId="34FD5ECF" w14:textId="7948E0BC" w:rsidR="00600C4F" w:rsidRPr="00DA535C" w:rsidRDefault="00371160" w:rsidP="007473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Female B6SJLF1/J mice (JAX stock #100012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The Jackson Laboratory, Bar Harbor, ME, USA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) and male 5xFAD mice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(B6SJL-Tg(APP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SwFlLon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PSEN1*M146L*L286V)6799Vas/Mmjax)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(MMRRC stock #34840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, The Jackson Laboratory, Bar Harbor, ME, USA) 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were crossed, 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nd the first generation was used in the experiment. All animals were </w:t>
      </w:r>
      <w:r w:rsidR="00C921CF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housed 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t 22°C </w:t>
      </w:r>
      <w:r w:rsidR="00C921CF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with 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 12-hour </w:t>
      </w:r>
      <w:r w:rsidR="005258B6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day: night</w:t>
      </w:r>
      <w:r w:rsidR="00FA06A4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cycle in the SPF facility of </w:t>
      </w:r>
      <w:r w:rsidR="00FA06A4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the Korea Brain Research Institute (KBRI).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 w:rsidR="00FA06A4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imal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ments were performed in accordance with approved animal protocols and guidelines established by </w:t>
      </w:r>
      <w:r w:rsidR="00FA06A4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the institutional animal care and use committee of KBRI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ACUC-2016-0013, IACUC-19-00049, IACUC-19-00042).</w:t>
      </w:r>
    </w:p>
    <w:p w14:paraId="6188FB2E" w14:textId="77777777" w:rsidR="0074731B" w:rsidRPr="00DA535C" w:rsidRDefault="0074731B" w:rsidP="0074731B">
      <w:pPr>
        <w:spacing w:line="480" w:lineRule="auto"/>
        <w:rPr>
          <w:rFonts w:ascii="Arial" w:eastAsia="바탕" w:hAnsi="Arial" w:cs="Arial"/>
          <w:color w:val="000000" w:themeColor="text1"/>
          <w:sz w:val="24"/>
          <w:szCs w:val="24"/>
        </w:rPr>
      </w:pPr>
    </w:p>
    <w:p w14:paraId="1DD2CE55" w14:textId="035B2581" w:rsidR="00542C29" w:rsidRPr="00DA535C" w:rsidRDefault="0074731B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outlineLvl w:val="0"/>
        <w:rPr>
          <w:rFonts w:ascii="Arial" w:eastAsia="바탕" w:hAnsi="Arial" w:cs="Arial"/>
          <w:b/>
          <w:color w:val="000000" w:themeColor="text1"/>
          <w:lang w:eastAsia="ko-KR"/>
        </w:rPr>
      </w:pPr>
      <w:r w:rsidRPr="00DA535C">
        <w:rPr>
          <w:rFonts w:ascii="Arial" w:eastAsia="바탕" w:hAnsi="Arial" w:cs="Arial"/>
          <w:b/>
          <w:color w:val="000000" w:themeColor="text1"/>
          <w:lang w:eastAsia="ko-KR"/>
        </w:rPr>
        <w:t>Drug a</w:t>
      </w:r>
      <w:r w:rsidR="00542C29" w:rsidRPr="00DA535C">
        <w:rPr>
          <w:rFonts w:ascii="Arial" w:eastAsia="바탕" w:hAnsi="Arial" w:cs="Arial"/>
          <w:b/>
          <w:color w:val="000000" w:themeColor="text1"/>
          <w:lang w:eastAsia="ko-KR"/>
        </w:rPr>
        <w:t xml:space="preserve">dministration </w:t>
      </w:r>
    </w:p>
    <w:p w14:paraId="42DEF031" w14:textId="06FAD93C" w:rsidR="000214F1" w:rsidRPr="000C48A6" w:rsidRDefault="0074731B" w:rsidP="000214F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</w:pP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talanib (Cat #A3969, ApexBiO, Houston, TX, USA) was prepared in vehicle (18% PEG + 5% Tween 80 + 2% DMSO). </w:t>
      </w:r>
      <w:r w:rsidR="00C921C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onth-old male 5xFAD mice were </w:t>
      </w:r>
      <w:r w:rsidR="00542C29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intraperitoneal</w:t>
      </w:r>
      <w:r w:rsidR="00C921C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="00542C29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jected with </w:t>
      </w:r>
      <w:r w:rsidR="006C296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0 mg/kg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talanib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vehicle daily for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14 days</w:t>
      </w:r>
      <w:r w:rsidR="00AC28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no significant weight loss or </w:t>
      </w:r>
      <w:r w:rsidR="00C921CF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morbidity 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 xml:space="preserve">occurred </w:t>
      </w:r>
      <w:r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during 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 xml:space="preserve">this </w:t>
      </w:r>
      <w:r w:rsidR="00C921CF" w:rsidRPr="009D4945">
        <w:rPr>
          <w:rFonts w:ascii="Times New Roman" w:hAnsi="Times New Roman" w:cs="Times New Roman"/>
          <w:color w:val="FF0000"/>
          <w:sz w:val="24"/>
          <w:szCs w:val="24"/>
        </w:rPr>
        <w:t>period</w:t>
      </w:r>
      <w:r w:rsidRPr="009D4945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0B1AA4" w:rsidRPr="009D494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214F1" w:rsidRPr="009D4945"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  <w:t>Drug administration and histopathological analysis were performed by different researchers</w:t>
      </w:r>
      <w:r w:rsidR="000214F1" w:rsidRPr="009D4945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AC2893" w:rsidRPr="009D4945">
        <w:rPr>
          <w:rFonts w:ascii="Times New Roman" w:hAnsi="Times New Roman" w:cs="Times New Roman"/>
          <w:color w:val="FF0000"/>
          <w:sz w:val="24"/>
          <w:szCs w:val="24"/>
        </w:rPr>
        <w:t xml:space="preserve">For each experiment, two independent researchers 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 xml:space="preserve">confirmed </w:t>
      </w:r>
      <w:r w:rsidR="000214F1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0214F1" w:rsidRPr="0095217A">
        <w:rPr>
          <w:rFonts w:ascii="Times New Roman" w:eastAsia="굴림체" w:hAnsi="Times New Roman" w:cs="Times New Roman"/>
          <w:color w:val="FF0000"/>
          <w:sz w:val="24"/>
          <w:szCs w:val="24"/>
        </w:rPr>
        <w:t xml:space="preserve">he </w:t>
      </w:r>
      <w:r w:rsidR="000214F1">
        <w:rPr>
          <w:rFonts w:ascii="Times New Roman" w:eastAsia="굴림체" w:hAnsi="Times New Roman" w:cs="Times New Roman"/>
          <w:color w:val="FF0000"/>
          <w:sz w:val="24"/>
          <w:szCs w:val="24"/>
        </w:rPr>
        <w:t xml:space="preserve">quantification </w:t>
      </w:r>
      <w:r w:rsidR="000214F1" w:rsidRPr="0095217A">
        <w:rPr>
          <w:rFonts w:ascii="Times New Roman" w:eastAsia="굴림체" w:hAnsi="Times New Roman" w:cs="Times New Roman"/>
          <w:color w:val="FF0000"/>
          <w:sz w:val="24"/>
          <w:szCs w:val="24"/>
        </w:rPr>
        <w:t>results</w:t>
      </w:r>
      <w:r w:rsidR="00AC2893">
        <w:rPr>
          <w:rFonts w:ascii="Times New Roman" w:eastAsia="굴림체" w:hAnsi="Times New Roman" w:cs="Times New Roman"/>
          <w:color w:val="FF0000"/>
          <w:sz w:val="24"/>
          <w:szCs w:val="24"/>
        </w:rPr>
        <w:t>, but animals were not injected in a blinded manner</w:t>
      </w:r>
      <w:r w:rsidR="000214F1" w:rsidRPr="000C48A6"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  <w:t xml:space="preserve">. </w:t>
      </w:r>
    </w:p>
    <w:p w14:paraId="7181C070" w14:textId="77777777" w:rsidR="00600C4F" w:rsidRPr="00DA535C" w:rsidRDefault="00600C4F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rPr>
          <w:rFonts w:eastAsia="바탕"/>
          <w:b/>
          <w:color w:val="000000" w:themeColor="text1"/>
          <w:lang w:eastAsia="ko-KR"/>
        </w:rPr>
      </w:pPr>
    </w:p>
    <w:p w14:paraId="19C079D5" w14:textId="6628FD3F" w:rsidR="00600C4F" w:rsidRPr="00DA535C" w:rsidRDefault="00B70D2D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rPr>
          <w:rFonts w:ascii="Arial" w:eastAsia="바탕" w:hAnsi="Arial" w:cs="Arial"/>
          <w:b/>
          <w:color w:val="000000" w:themeColor="text1"/>
          <w:lang w:eastAsia="ko-KR"/>
        </w:rPr>
      </w:pPr>
      <w:r w:rsidRPr="00DA535C">
        <w:rPr>
          <w:rFonts w:ascii="Arial" w:eastAsia="바탕" w:hAnsi="Arial" w:cs="Arial"/>
          <w:b/>
          <w:color w:val="000000" w:themeColor="text1"/>
          <w:lang w:eastAsia="ko-KR"/>
        </w:rPr>
        <w:t xml:space="preserve">Brain section preparation </w:t>
      </w:r>
    </w:p>
    <w:p w14:paraId="679AEFB7" w14:textId="5419A103" w:rsidR="00CD5F4F" w:rsidRPr="00DA535C" w:rsidRDefault="00CD5F4F" w:rsidP="00CD5F4F">
      <w:pPr>
        <w:adjustRightInd w:val="0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5xFAD mice were fixed </w:t>
      </w:r>
      <w:r w:rsidR="00E776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by sequential 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ardiac perfusion with phosphate</w:t>
      </w:r>
      <w:r w:rsidR="00E776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-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buffered saline</w:t>
      </w:r>
      <w:r w:rsidR="00F73EEA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(PBS)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and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4% paraformaldehyde (PFA) solution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. Brains extracted from 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the 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5xFAD mice were post-fixed with 4% PFA solution for 20 hours at 4°C</w:t>
      </w:r>
      <w:r w:rsidR="00E776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and subsequently 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cryoprotected with 30% sucrose solution for 3 days at 4°C. The cryoprotected brains were mounted with optimal cutting 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lastRenderedPageBreak/>
        <w:t>temperature (OCT) compound (Tissue-Tek</w:t>
      </w:r>
      <w:r w:rsidR="00B70D2D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 Sakura Finetek, Torrance, CA, USA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) and sectioned into a 35</w:t>
      </w:r>
      <w:r w:rsidR="00E776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-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μm</w:t>
      </w:r>
      <w:r w:rsidR="00E776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-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thick coronal plane with a </w:t>
      </w:r>
      <w:r w:rsidR="00B70D2D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Leica CM1860 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cryostat</w:t>
      </w:r>
      <w:r w:rsidR="00B70D2D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(Leica Biosystems, </w:t>
      </w:r>
      <w:r w:rsidR="001B4F71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Buffalo Grove, IL</w:t>
      </w:r>
      <w:r w:rsidR="00B70D2D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, </w:t>
      </w:r>
      <w:r w:rsidR="001B4F71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USA</w:t>
      </w:r>
      <w:r w:rsidR="00B70D2D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)</w:t>
      </w:r>
      <w:r w:rsidR="00272380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  <w:r w:rsidR="00A630B6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</w:t>
      </w:r>
    </w:p>
    <w:p w14:paraId="56418413" w14:textId="77777777" w:rsidR="00B70D2D" w:rsidRPr="00DA535C" w:rsidRDefault="00B70D2D" w:rsidP="00CD5F4F">
      <w:pPr>
        <w:adjustRightInd w:val="0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6901A93F" w14:textId="0A2CC0BD" w:rsidR="00B70D2D" w:rsidRPr="00DA535C" w:rsidRDefault="00B70D2D" w:rsidP="00B70D2D">
      <w:pPr>
        <w:pStyle w:val="a4"/>
        <w:autoSpaceDE w:val="0"/>
        <w:autoSpaceDN w:val="0"/>
        <w:adjustRightInd w:val="0"/>
        <w:spacing w:line="480" w:lineRule="auto"/>
        <w:ind w:left="0"/>
        <w:jc w:val="both"/>
        <w:rPr>
          <w:rFonts w:ascii="Arial" w:eastAsia="바탕" w:hAnsi="Arial" w:cs="Arial"/>
          <w:b/>
          <w:color w:val="000000" w:themeColor="text1"/>
          <w:lang w:eastAsia="ko-KR"/>
        </w:rPr>
      </w:pPr>
      <w:r w:rsidRPr="00DA535C">
        <w:rPr>
          <w:rFonts w:ascii="Arial" w:eastAsia="바탕" w:hAnsi="Arial" w:cs="Arial"/>
          <w:b/>
          <w:color w:val="000000" w:themeColor="text1"/>
          <w:lang w:eastAsia="ko-KR"/>
        </w:rPr>
        <w:t>Immunohistochemistry</w:t>
      </w:r>
    </w:p>
    <w:p w14:paraId="0FCD69F8" w14:textId="44D93D1B" w:rsidR="00542C29" w:rsidRDefault="00E77680" w:rsidP="003E1DA8">
      <w:pPr>
        <w:adjustRightIn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e-floating 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in sections </w:t>
      </w:r>
      <w:r w:rsidR="00B172A3" w:rsidRPr="009D4945">
        <w:rPr>
          <w:rFonts w:ascii="Times New Roman" w:hAnsi="Times New Roman" w:cs="Times New Roman"/>
          <w:color w:val="FF0000"/>
          <w:sz w:val="24"/>
          <w:szCs w:val="24"/>
        </w:rPr>
        <w:t>(2 slices from one animal)</w:t>
      </w:r>
      <w:r w:rsidR="00A630B6" w:rsidRPr="009D4945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 xml:space="preserve"> collected 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from -1.70 to -2.30 mm relative to the bregma in stereotaxic coordinates</w:t>
      </w:r>
      <w:r w:rsidR="00A630B6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cubated 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night at 4°C </w:t>
      </w:r>
      <w:r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in PBS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aining 0.3% Triton X-100 and 0.5 mg/mL BSA 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of the following 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ary 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antibodies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EF27D0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AT8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:1000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Cat #mn1020, Invitrogen,</w:t>
      </w:r>
      <w:r w:rsidR="00F73EEA" w:rsidRPr="00DA535C">
        <w:rPr>
          <w:sz w:val="24"/>
          <w:szCs w:val="24"/>
        </w:rPr>
        <w:t xml:space="preserve"> 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Carlsbad, CA, USA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F27D0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AT100 (1:1000; Cat #mn1060, Invitrogen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73EEA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27D0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u-5 (1:1000; Cat #AHB0042, Invitrogen), </w:t>
      </w:r>
      <w:r w:rsidR="00EF27D0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EF27D0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GSK-3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β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Ser9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1:1000; Cat #9323S, Cell Signaling Technology, Danvers, MA, USA), </w:t>
      </w:r>
      <w:r w:rsidR="00EF27D0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nti-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</w:t>
      </w:r>
      <w:r w:rsidR="00EF27D0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DK5</w:t>
      </w:r>
      <w:r w:rsidR="003E1DA8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Tyr15</w:t>
      </w:r>
      <w:r w:rsidR="001B4F71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1B4F71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:1000; </w:t>
      </w:r>
      <w:r w:rsidR="001B4F71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at #LS‑C354604, LSbio, Seattle, WA, USA)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</w:t>
      </w:r>
      <w:r w:rsidR="001B4F71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or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EF27D0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nti-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E10 (1:1000; </w:t>
      </w:r>
      <w:r w:rsidR="00B75E22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at #</w:t>
      </w:r>
      <w:r w:rsidR="00B75E22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SIG-39320, BioLegend, San Diego, CA, USA)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ctions labeled with the primary antibody were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ed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times with PBS and then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d under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e-floating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s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with Alexa Fluor 488- or 555-conjugated anti-rabbit or anti-mouse secondary antibody (1:1000; Invitrogen) for 1 hour at room temperature.</w:t>
      </w:r>
      <w:r w:rsidR="003E1DA8" w:rsidRPr="00DA535C">
        <w:rPr>
          <w:sz w:val="24"/>
          <w:szCs w:val="24"/>
        </w:rPr>
        <w:t xml:space="preserve">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the immunofluorescently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ined sections were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ed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times with PBS and mounted on pre-washed 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ass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slide</w:t>
      </w:r>
      <w:r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with VECTASHIELD Antifade Mounting Medium with DAPI (</w:t>
      </w:r>
      <w:r w:rsidR="003E1DA8" w:rsidRPr="00DA535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Cat #</w:t>
      </w:r>
      <w:r w:rsidR="003E1DA8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H-1200, Vector Laboratories Burlingame, CA, USA).</w:t>
      </w:r>
      <w:r w:rsidR="00333B7E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3B7E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Two sections per </w:t>
      </w:r>
      <w:r w:rsidR="00B6393C" w:rsidRPr="00DA535C">
        <w:rPr>
          <w:rFonts w:ascii="Times New Roman" w:hAnsi="Times New Roman" w:cs="Times New Roman"/>
          <w:color w:val="FF0000"/>
          <w:sz w:val="24"/>
          <w:szCs w:val="24"/>
        </w:rPr>
        <w:t>animal</w:t>
      </w:r>
      <w:r w:rsidR="00333B7E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 were processed 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 xml:space="preserve">for </w:t>
      </w:r>
      <w:r w:rsidR="00333B7E" w:rsidRPr="00DA535C">
        <w:rPr>
          <w:rFonts w:ascii="Times New Roman" w:hAnsi="Times New Roman" w:cs="Times New Roman"/>
          <w:color w:val="FF0000"/>
          <w:sz w:val="24"/>
          <w:szCs w:val="24"/>
        </w:rPr>
        <w:t>immunofluorescence staining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333B7E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333B7E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left and right hemispheres were photographed with a </w:t>
      </w:r>
      <w:r w:rsidR="0027037C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Leica DMI8 inverted </w:t>
      </w:r>
      <w:r w:rsidR="00AC2893" w:rsidRPr="00DA535C">
        <w:rPr>
          <w:rFonts w:ascii="Times New Roman" w:hAnsi="Times New Roman" w:cs="Times New Roman"/>
          <w:color w:val="FF0000"/>
          <w:sz w:val="24"/>
          <w:szCs w:val="24"/>
        </w:rPr>
        <w:t>fluorescen</w:t>
      </w:r>
      <w:r w:rsidR="00AC2893">
        <w:rPr>
          <w:rFonts w:ascii="Times New Roman" w:hAnsi="Times New Roman" w:cs="Times New Roman"/>
          <w:color w:val="FF0000"/>
          <w:sz w:val="24"/>
          <w:szCs w:val="24"/>
        </w:rPr>
        <w:t>ce</w:t>
      </w:r>
      <w:r w:rsidR="00AC2893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7037C" w:rsidRPr="00DA535C">
        <w:rPr>
          <w:rFonts w:ascii="Times New Roman" w:hAnsi="Times New Roman" w:cs="Times New Roman"/>
          <w:color w:val="FF0000"/>
          <w:sz w:val="24"/>
          <w:szCs w:val="24"/>
        </w:rPr>
        <w:t xml:space="preserve">microscope (Leica Microsystems, </w:t>
      </w:r>
      <w:proofErr w:type="spellStart"/>
      <w:r w:rsidR="0027037C" w:rsidRPr="00DA535C">
        <w:rPr>
          <w:rFonts w:ascii="Times New Roman" w:hAnsi="Times New Roman" w:cs="Times New Roman"/>
          <w:color w:val="FF0000"/>
          <w:sz w:val="24"/>
          <w:szCs w:val="24"/>
        </w:rPr>
        <w:t>Wetzlar</w:t>
      </w:r>
      <w:proofErr w:type="spellEnd"/>
      <w:r w:rsidR="0027037C" w:rsidRPr="00DA535C">
        <w:rPr>
          <w:rFonts w:ascii="Times New Roman" w:hAnsi="Times New Roman" w:cs="Times New Roman"/>
          <w:color w:val="FF0000"/>
          <w:sz w:val="24"/>
          <w:szCs w:val="24"/>
        </w:rPr>
        <w:t>, Germany)</w:t>
      </w:r>
      <w:r w:rsidR="00333B7E" w:rsidRPr="00DA535C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5D0A07C1" w14:textId="77777777" w:rsidR="009D4945" w:rsidRPr="00DA535C" w:rsidRDefault="009D4945" w:rsidP="003E1DA8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47FED1" w14:textId="176B6C90" w:rsidR="00542C29" w:rsidRPr="00DA535C" w:rsidRDefault="00542C29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rPr>
          <w:rFonts w:ascii="Arial" w:eastAsia="바탕" w:hAnsi="Arial" w:cs="Arial"/>
          <w:b/>
          <w:color w:val="FF0000"/>
          <w:lang w:eastAsia="ko-KR"/>
        </w:rPr>
      </w:pPr>
      <w:r w:rsidRPr="00DA535C">
        <w:rPr>
          <w:rFonts w:ascii="Arial" w:eastAsia="바탕" w:hAnsi="Arial" w:cs="Arial"/>
          <w:b/>
          <w:color w:val="FF0000"/>
          <w:lang w:eastAsia="ko-KR"/>
        </w:rPr>
        <w:t>Histological quantification</w:t>
      </w:r>
    </w:p>
    <w:p w14:paraId="76F5485F" w14:textId="2A72CE33" w:rsidR="0095217A" w:rsidRDefault="00AC2893" w:rsidP="001D28BA">
      <w:pPr>
        <w:adjustRightIn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L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evel</w:t>
      </w:r>
      <w:r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s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 xml:space="preserve"> of </w:t>
      </w:r>
      <w:proofErr w:type="spellStart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AT100</w:t>
      </w:r>
      <w:proofErr w:type="spellEnd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 xml:space="preserve">, </w:t>
      </w:r>
      <w:proofErr w:type="spellStart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AT8</w:t>
      </w:r>
      <w:proofErr w:type="spellEnd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 xml:space="preserve">, </w:t>
      </w:r>
      <w:proofErr w:type="spellStart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Tau5</w:t>
      </w:r>
      <w:proofErr w:type="spellEnd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, p</w:t>
      </w:r>
      <w:r w:rsidR="00B6393C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-</w:t>
      </w:r>
      <w:proofErr w:type="spellStart"/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GSK3</w:t>
      </w:r>
      <w:proofErr w:type="spellEnd"/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β and p</w:t>
      </w:r>
      <w:r w:rsidR="00B6393C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-</w:t>
      </w:r>
      <w:proofErr w:type="spellStart"/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CDK5</w:t>
      </w:r>
      <w:proofErr w:type="spellEnd"/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fluorescence 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in the cortex</w:t>
      </w:r>
      <w:r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and 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lastRenderedPageBreak/>
        <w:t xml:space="preserve">hippocampal </w:t>
      </w:r>
      <w:proofErr w:type="spellStart"/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CA1</w:t>
      </w:r>
      <w:proofErr w:type="spellEnd"/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and DG</w:t>
      </w:r>
      <w:r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regions were quantified by first drawing a region of interest (ROI) 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using </w:t>
      </w:r>
      <w:r w:rsidR="0092458D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ImageJ software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as previously described</w:t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</w:t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fldChar w:fldCharType="begin">
          <w:fldData xml:space="preserve">PEVuZE5vdGU+PENpdGU+PEF1dGhvcj5MZWU8L0F1dGhvcj48WWVhcj4yMDE4PC9ZZWFyPjxSZWNO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</w:fldData>
        </w:fldChar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instrText xml:space="preserve"> ADDIN EN.CITE </w:instrText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fldChar w:fldCharType="begin">
          <w:fldData xml:space="preserve">PEVuZE5vdGU+PENpdGU+PEF1dGhvcj5MZWU8L0F1dGhvcj48WWVhcj4yMDE4PC9ZZWFyPjxSZWNO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</w:fldData>
        </w:fldChar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instrText xml:space="preserve"> ADDIN EN.CITE.DATA </w:instrText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fldChar w:fldCharType="end"/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fldChar w:fldCharType="separate"/>
      </w:r>
      <w:r w:rsidR="00C5018D">
        <w:rPr>
          <w:rFonts w:ascii="Times New Roman" w:eastAsia="맑은 고딕" w:hAnsi="Times New Roman" w:cs="Times New Roman"/>
          <w:bCs/>
          <w:noProof/>
          <w:color w:val="FF0000"/>
          <w:sz w:val="24"/>
          <w:szCs w:val="24"/>
        </w:rPr>
        <w:t>[1, 2]</w:t>
      </w:r>
      <w:r w:rsidR="00C501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fldChar w:fldCharType="end"/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on an image with </w:t>
      </w:r>
      <w:proofErr w:type="spellStart"/>
      <w:r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DAPI</w:t>
      </w:r>
      <w:proofErr w:type="spellEnd"/>
      <w:r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fluorescence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. 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R</w:t>
      </w:r>
      <w:r w:rsidR="0092458D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ed 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(Tau</w:t>
      </w:r>
      <w:r w:rsidR="00B6393C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-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5) or green (AT100, AT8,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 xml:space="preserve"> p</w:t>
      </w:r>
      <w:r w:rsidR="00B6393C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-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GSK3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β or p</w:t>
      </w:r>
      <w:r w:rsidR="00B6393C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-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CDK5) fluorescence 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intensity was analyzed by overlaying the ROIs on the 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images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, and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 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AT100, AT8, Tau</w:t>
      </w:r>
      <w:r w:rsidR="00B6393C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-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5, p</w:t>
      </w:r>
      <w:r w:rsidR="00B6393C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-</w:t>
      </w:r>
      <w:r w:rsidR="00A630B6" w:rsidRPr="00A630B6">
        <w:rPr>
          <w:rFonts w:ascii="Times New Roman" w:eastAsia="함초롬바탕" w:hAnsi="Times New Roman" w:cs="Times New Roman"/>
          <w:bCs/>
          <w:color w:val="FF0000"/>
          <w:sz w:val="24"/>
          <w:szCs w:val="24"/>
        </w:rPr>
        <w:t>GSK3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β and p</w:t>
      </w:r>
      <w:r w:rsidR="00B6393C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>-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CDK5 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expression 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were quantified </w:t>
      </w:r>
      <w:r w:rsidR="0092458D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by dividing </w:t>
      </w:r>
      <w:r w:rsidR="00A630B6" w:rsidRPr="00A630B6"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  <w:t xml:space="preserve">the intensity level by the ROI area. </w:t>
      </w:r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92458D">
        <w:rPr>
          <w:rFonts w:ascii="Times New Roman" w:hAnsi="Times New Roman" w:cs="Times New Roman"/>
          <w:color w:val="FF0000"/>
          <w:sz w:val="24"/>
          <w:szCs w:val="24"/>
        </w:rPr>
        <w:t xml:space="preserve">percentage of immunopositive area in the total area was calculated after classifying the </w:t>
      </w:r>
      <w:proofErr w:type="spellStart"/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>immun</w:t>
      </w:r>
      <w:r w:rsidR="00E77680" w:rsidRPr="00A630B6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>positive</w:t>
      </w:r>
      <w:proofErr w:type="spellEnd"/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2458D">
        <w:rPr>
          <w:rFonts w:ascii="Times New Roman" w:hAnsi="Times New Roman" w:cs="Times New Roman"/>
          <w:color w:val="FF0000"/>
          <w:sz w:val="24"/>
          <w:szCs w:val="24"/>
        </w:rPr>
        <w:t xml:space="preserve">area </w:t>
      </w:r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through thresholding. </w:t>
      </w:r>
      <w:r w:rsidR="0092458D">
        <w:rPr>
          <w:rFonts w:ascii="Times New Roman" w:hAnsi="Times New Roman" w:cs="Times New Roman"/>
          <w:color w:val="FF0000"/>
          <w:sz w:val="24"/>
          <w:szCs w:val="24"/>
        </w:rPr>
        <w:t xml:space="preserve">The particle analysis function of </w:t>
      </w:r>
      <w:r w:rsidR="0092458D" w:rsidRPr="00A630B6">
        <w:rPr>
          <w:rFonts w:ascii="Times New Roman" w:hAnsi="Times New Roman" w:cs="Times New Roman"/>
          <w:color w:val="FF0000"/>
          <w:sz w:val="24"/>
          <w:szCs w:val="24"/>
        </w:rPr>
        <w:t>ImageJ software (version 1.53a, U. S. National Institutes of Health, Bethesda, ME, USA)</w:t>
      </w:r>
      <w:r w:rsidR="0092458D">
        <w:rPr>
          <w:rFonts w:ascii="Times New Roman" w:hAnsi="Times New Roman" w:cs="Times New Roman"/>
          <w:color w:val="FF0000"/>
          <w:sz w:val="24"/>
          <w:szCs w:val="24"/>
        </w:rPr>
        <w:t xml:space="preserve"> was used to count and calculate t</w:t>
      </w:r>
      <w:r w:rsidR="0092458D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he </w:t>
      </w:r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number of Aβ plaques per area and </w:t>
      </w:r>
      <w:r w:rsidR="0092458D">
        <w:rPr>
          <w:rFonts w:ascii="Times New Roman" w:hAnsi="Times New Roman" w:cs="Times New Roman"/>
          <w:color w:val="FF0000"/>
          <w:sz w:val="24"/>
          <w:szCs w:val="24"/>
        </w:rPr>
        <w:t xml:space="preserve">their </w:t>
      </w:r>
      <w:r w:rsidR="00BF71C5" w:rsidRPr="00A630B6">
        <w:rPr>
          <w:rFonts w:ascii="Times New Roman" w:hAnsi="Times New Roman" w:cs="Times New Roman"/>
          <w:color w:val="FF0000"/>
          <w:sz w:val="24"/>
          <w:szCs w:val="24"/>
        </w:rPr>
        <w:t>average size after excluding intracellular Aβ.</w:t>
      </w:r>
      <w:r w:rsidR="009613A7" w:rsidRPr="00A630B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6B99A663" w14:textId="77777777" w:rsidR="00B6393C" w:rsidRDefault="00B6393C" w:rsidP="001D28BA">
      <w:pPr>
        <w:adjustRightInd w:val="0"/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3C14284C" w14:textId="77777777" w:rsidR="00600C4F" w:rsidRPr="00DA535C" w:rsidRDefault="00600C4F" w:rsidP="0074731B">
      <w:pPr>
        <w:pStyle w:val="a4"/>
        <w:autoSpaceDE w:val="0"/>
        <w:autoSpaceDN w:val="0"/>
        <w:adjustRightInd w:val="0"/>
        <w:spacing w:line="480" w:lineRule="auto"/>
        <w:ind w:left="0"/>
        <w:jc w:val="both"/>
        <w:rPr>
          <w:rFonts w:ascii="Arial" w:eastAsia="바탕" w:hAnsi="Arial" w:cs="Arial"/>
          <w:b/>
          <w:color w:val="000000" w:themeColor="text1"/>
          <w:lang w:eastAsia="ko-KR"/>
        </w:rPr>
      </w:pPr>
      <w:r w:rsidRPr="00DA535C">
        <w:rPr>
          <w:rFonts w:ascii="Arial" w:eastAsia="바탕" w:hAnsi="Arial" w:cs="Arial"/>
          <w:b/>
          <w:color w:val="000000" w:themeColor="text1"/>
          <w:lang w:eastAsia="ko-KR"/>
        </w:rPr>
        <w:t xml:space="preserve">Statistical analyses </w:t>
      </w:r>
    </w:p>
    <w:p w14:paraId="31FA4D59" w14:textId="00910AEC" w:rsidR="005E3E63" w:rsidRDefault="00251D53" w:rsidP="0074731B">
      <w:pPr>
        <w:adjustRightInd w:val="0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DA535C">
        <w:rPr>
          <w:rFonts w:ascii="Times New Roman" w:eastAsia="맑은 고딕" w:hAnsi="Times New Roman" w:cs="Times New Roman"/>
          <w:bCs/>
          <w:sz w:val="24"/>
          <w:szCs w:val="24"/>
        </w:rPr>
        <w:t xml:space="preserve">All histological quantification results of </w:t>
      </w:r>
      <w:r w:rsidR="00E77680" w:rsidRPr="00DA535C">
        <w:rPr>
          <w:rFonts w:ascii="Times New Roman" w:eastAsia="맑은 고딕" w:hAnsi="Times New Roman" w:cs="Times New Roman"/>
          <w:bCs/>
          <w:sz w:val="24"/>
          <w:szCs w:val="24"/>
        </w:rPr>
        <w:t xml:space="preserve">the </w:t>
      </w:r>
      <w:r w:rsidRPr="00DA535C">
        <w:rPr>
          <w:rFonts w:ascii="Times New Roman" w:eastAsia="맑은 고딕" w:hAnsi="Times New Roman" w:cs="Times New Roman"/>
          <w:bCs/>
          <w:sz w:val="24"/>
          <w:szCs w:val="24"/>
        </w:rPr>
        <w:t xml:space="preserve">vatalanib-treated group were normalized by the vehicle-treated group. </w:t>
      </w:r>
      <w:r w:rsidR="00600C4F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All data were analyzed using a two-tailed unpaired </w:t>
      </w:r>
      <w:r w:rsidR="00542C29" w:rsidRPr="00DA535C">
        <w:rPr>
          <w:rFonts w:ascii="Times New Roman" w:eastAsia="바탕" w:hAnsi="Times New Roman" w:cs="Times New Roman"/>
          <w:i/>
          <w:iCs/>
          <w:color w:val="000000" w:themeColor="text1"/>
          <w:sz w:val="24"/>
          <w:szCs w:val="24"/>
        </w:rPr>
        <w:t>t</w:t>
      </w:r>
      <w:r w:rsidR="00600C4F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-test with GraphPad Prism 7 software</w:t>
      </w:r>
      <w:r w:rsidR="00C638C8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(GraphPad Software, San Diego, CA. USA)</w:t>
      </w:r>
      <w:r w:rsidR="00600C4F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. 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the mean ± S.E.M. (*</w:t>
      </w:r>
      <w:r w:rsidR="00600C4F" w:rsidRPr="00DA53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="00600C4F" w:rsidRPr="00DA53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="00600C4F" w:rsidRPr="00DA53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00C4F" w:rsidRPr="00DA5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</w:t>
      </w:r>
      <w:r w:rsidR="00600C4F" w:rsidRPr="00DA535C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.</w:t>
      </w:r>
    </w:p>
    <w:p w14:paraId="575CA306" w14:textId="77777777" w:rsidR="00B6393C" w:rsidRPr="00DA535C" w:rsidRDefault="00B6393C" w:rsidP="0074731B">
      <w:pPr>
        <w:adjustRightInd w:val="0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p w14:paraId="452008BC" w14:textId="6E34432A" w:rsidR="00C5018D" w:rsidRPr="00C5018D" w:rsidRDefault="005E3E63" w:rsidP="0074731B">
      <w:pPr>
        <w:adjustRightInd w:val="0"/>
        <w:spacing w:line="480" w:lineRule="auto"/>
        <w:rPr>
          <w:rFonts w:ascii="Arial" w:eastAsia="바탕" w:hAnsi="Arial" w:cs="Arial" w:hint="eastAsia"/>
          <w:b/>
          <w:color w:val="FF0000"/>
          <w:sz w:val="24"/>
          <w:szCs w:val="24"/>
        </w:rPr>
      </w:pPr>
      <w:r w:rsidRPr="00DA535C">
        <w:rPr>
          <w:rFonts w:ascii="Arial" w:eastAsia="바탕" w:hAnsi="Arial" w:cs="Arial"/>
          <w:b/>
          <w:color w:val="000000" w:themeColor="text1"/>
          <w:sz w:val="24"/>
          <w:szCs w:val="24"/>
        </w:rPr>
        <w:t>Reference</w:t>
      </w:r>
      <w:r w:rsidR="00AC2893">
        <w:rPr>
          <w:rFonts w:ascii="Arial" w:eastAsia="바탕" w:hAnsi="Arial" w:cs="Arial"/>
          <w:b/>
          <w:color w:val="000000" w:themeColor="text1"/>
          <w:sz w:val="24"/>
          <w:szCs w:val="24"/>
        </w:rPr>
        <w:t>s</w:t>
      </w:r>
    </w:p>
    <w:p w14:paraId="37F57442" w14:textId="77777777" w:rsidR="00C5018D" w:rsidRPr="00C5018D" w:rsidRDefault="00C5018D" w:rsidP="00C5018D">
      <w:pPr>
        <w:pStyle w:val="EndNoteBibliography"/>
        <w:spacing w:after="0"/>
        <w:ind w:left="720" w:hanging="720"/>
        <w:rPr>
          <w:color w:val="FF0000"/>
        </w:rPr>
      </w:pPr>
      <w:r w:rsidRPr="00C5018D">
        <w:rPr>
          <w:rFonts w:ascii="Times New Roman" w:eastAsia="바탕" w:hAnsi="Times New Roman" w:cs="Times New Roman"/>
          <w:color w:val="FF0000"/>
          <w:sz w:val="24"/>
          <w:szCs w:val="24"/>
        </w:rPr>
        <w:fldChar w:fldCharType="begin"/>
      </w:r>
      <w:r w:rsidRPr="00C5018D">
        <w:rPr>
          <w:rFonts w:ascii="Times New Roman" w:eastAsia="바탕" w:hAnsi="Times New Roman" w:cs="Times New Roman"/>
          <w:color w:val="FF0000"/>
          <w:sz w:val="24"/>
          <w:szCs w:val="24"/>
        </w:rPr>
        <w:instrText xml:space="preserve"> ADDIN EN.REFLIST </w:instrText>
      </w:r>
      <w:r w:rsidRPr="00C5018D">
        <w:rPr>
          <w:rFonts w:ascii="Times New Roman" w:eastAsia="바탕" w:hAnsi="Times New Roman" w:cs="Times New Roman"/>
          <w:color w:val="FF0000"/>
          <w:sz w:val="24"/>
          <w:szCs w:val="24"/>
        </w:rPr>
        <w:fldChar w:fldCharType="separate"/>
      </w:r>
      <w:r w:rsidRPr="00C5018D">
        <w:rPr>
          <w:color w:val="FF0000"/>
        </w:rPr>
        <w:t>1.</w:t>
      </w:r>
      <w:r w:rsidRPr="00C5018D">
        <w:rPr>
          <w:color w:val="FF0000"/>
        </w:rPr>
        <w:tab/>
        <w:t xml:space="preserve">Lee JY, Nam JH, Nam Y, Nam HY, Yoon G, Ko E, Kim SB, Bautista MR, Capule CC, Koyanagi T, et al: </w:t>
      </w:r>
      <w:r w:rsidRPr="00C5018D">
        <w:rPr>
          <w:b/>
          <w:color w:val="FF0000"/>
        </w:rPr>
        <w:t>The small molecule CA140 inhibits the neuroinflammatory response in wild-type mice and a mouse model of AD.</w:t>
      </w:r>
      <w:r w:rsidRPr="00C5018D">
        <w:rPr>
          <w:color w:val="FF0000"/>
        </w:rPr>
        <w:t xml:space="preserve"> </w:t>
      </w:r>
      <w:r w:rsidRPr="00C5018D">
        <w:rPr>
          <w:i/>
          <w:color w:val="FF0000"/>
        </w:rPr>
        <w:t xml:space="preserve">J Neuroinflammation </w:t>
      </w:r>
      <w:r w:rsidRPr="00C5018D">
        <w:rPr>
          <w:color w:val="FF0000"/>
        </w:rPr>
        <w:t xml:space="preserve">2018, </w:t>
      </w:r>
      <w:r w:rsidRPr="00C5018D">
        <w:rPr>
          <w:b/>
          <w:color w:val="FF0000"/>
        </w:rPr>
        <w:t>15:</w:t>
      </w:r>
      <w:r w:rsidRPr="00C5018D">
        <w:rPr>
          <w:color w:val="FF0000"/>
        </w:rPr>
        <w:t>286.</w:t>
      </w:r>
    </w:p>
    <w:p w14:paraId="50017BE5" w14:textId="77777777" w:rsidR="00C5018D" w:rsidRPr="00C5018D" w:rsidRDefault="00C5018D" w:rsidP="00C5018D">
      <w:pPr>
        <w:pStyle w:val="EndNoteBibliography"/>
        <w:ind w:left="720" w:hanging="720"/>
        <w:rPr>
          <w:color w:val="FF0000"/>
        </w:rPr>
      </w:pPr>
      <w:r w:rsidRPr="00C5018D">
        <w:rPr>
          <w:color w:val="FF0000"/>
        </w:rPr>
        <w:t>2.</w:t>
      </w:r>
      <w:r w:rsidRPr="00C5018D">
        <w:rPr>
          <w:color w:val="FF0000"/>
        </w:rPr>
        <w:tab/>
        <w:t xml:space="preserve">Ryu KY, Lee HJ, Woo H, Kang RJ, Han KM, Park H, Lee SM, Lee JY, Jeong YJ, Nam HW, et al: </w:t>
      </w:r>
      <w:r w:rsidRPr="00C5018D">
        <w:rPr>
          <w:b/>
          <w:color w:val="FF0000"/>
        </w:rPr>
        <w:t>Dasatinib regulates LPS-induced microglial and astrocytic neuroinflammatory responses by inhibiting AKT/STAT3 signaling.</w:t>
      </w:r>
      <w:r w:rsidRPr="00C5018D">
        <w:rPr>
          <w:color w:val="FF0000"/>
        </w:rPr>
        <w:t xml:space="preserve"> </w:t>
      </w:r>
      <w:r w:rsidRPr="00C5018D">
        <w:rPr>
          <w:i/>
          <w:color w:val="FF0000"/>
        </w:rPr>
        <w:t xml:space="preserve">J Neuroinflammation </w:t>
      </w:r>
      <w:r w:rsidRPr="00C5018D">
        <w:rPr>
          <w:color w:val="FF0000"/>
        </w:rPr>
        <w:t xml:space="preserve">2019, </w:t>
      </w:r>
      <w:r w:rsidRPr="00C5018D">
        <w:rPr>
          <w:b/>
          <w:color w:val="FF0000"/>
        </w:rPr>
        <w:t>16:</w:t>
      </w:r>
      <w:r w:rsidRPr="00C5018D">
        <w:rPr>
          <w:color w:val="FF0000"/>
        </w:rPr>
        <w:t>190.</w:t>
      </w:r>
    </w:p>
    <w:p w14:paraId="6C5ACC0A" w14:textId="05C775DE" w:rsidR="00600C4F" w:rsidRPr="00DA535C" w:rsidRDefault="00C5018D" w:rsidP="0074731B">
      <w:pPr>
        <w:adjustRightInd w:val="0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C5018D">
        <w:rPr>
          <w:rFonts w:ascii="Times New Roman" w:eastAsia="바탕" w:hAnsi="Times New Roman" w:cs="Times New Roman"/>
          <w:color w:val="FF0000"/>
          <w:sz w:val="24"/>
          <w:szCs w:val="24"/>
        </w:rPr>
        <w:fldChar w:fldCharType="end"/>
      </w:r>
    </w:p>
    <w:sectPr w:rsidR="00600C4F" w:rsidRPr="00DA53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C29B1B" w14:textId="77777777" w:rsidR="002937CC" w:rsidRDefault="002937CC" w:rsidP="009613A7">
      <w:pPr>
        <w:spacing w:after="0" w:line="240" w:lineRule="auto"/>
      </w:pPr>
      <w:r>
        <w:separator/>
      </w:r>
    </w:p>
  </w:endnote>
  <w:endnote w:type="continuationSeparator" w:id="0">
    <w:p w14:paraId="7903F537" w14:textId="77777777" w:rsidR="002937CC" w:rsidRDefault="002937CC" w:rsidP="00961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altName w:val="Batang"/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B4DEE" w14:textId="77777777" w:rsidR="002937CC" w:rsidRDefault="002937CC" w:rsidP="009613A7">
      <w:pPr>
        <w:spacing w:after="0" w:line="240" w:lineRule="auto"/>
      </w:pPr>
      <w:r>
        <w:separator/>
      </w:r>
    </w:p>
  </w:footnote>
  <w:footnote w:type="continuationSeparator" w:id="0">
    <w:p w14:paraId="786AABC1" w14:textId="77777777" w:rsidR="002937CC" w:rsidRDefault="002937CC" w:rsidP="00961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8D2E97"/>
    <w:multiLevelType w:val="hybridMultilevel"/>
    <w:tmpl w:val="B22E3042"/>
    <w:lvl w:ilvl="0" w:tplc="16ECBF20">
      <w:start w:val="1"/>
      <w:numFmt w:val="decimal"/>
      <w:lvlText w:val="%1."/>
      <w:lvlJc w:val="left"/>
      <w:pPr>
        <w:ind w:left="76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rx229r4wwzr9ea20sxff2gxzee0f05pzxs&quot;&gt;5xFAD-Vatalanib&lt;record-ids&gt;&lt;item&gt;23&lt;/item&gt;&lt;item&gt;24&lt;/item&gt;&lt;/record-ids&gt;&lt;/item&gt;&lt;/Libraries&gt;"/>
  </w:docVars>
  <w:rsids>
    <w:rsidRoot w:val="00600C4F"/>
    <w:rsid w:val="000214F1"/>
    <w:rsid w:val="000438B0"/>
    <w:rsid w:val="000B1AA4"/>
    <w:rsid w:val="001B4F71"/>
    <w:rsid w:val="001D28BA"/>
    <w:rsid w:val="00251D53"/>
    <w:rsid w:val="0027037C"/>
    <w:rsid w:val="00272380"/>
    <w:rsid w:val="002937CC"/>
    <w:rsid w:val="002C69A3"/>
    <w:rsid w:val="002F482B"/>
    <w:rsid w:val="00333B7E"/>
    <w:rsid w:val="00360DA1"/>
    <w:rsid w:val="00371160"/>
    <w:rsid w:val="003A2212"/>
    <w:rsid w:val="003E1DA8"/>
    <w:rsid w:val="005258B6"/>
    <w:rsid w:val="00542C29"/>
    <w:rsid w:val="00556332"/>
    <w:rsid w:val="005B2715"/>
    <w:rsid w:val="005E3E63"/>
    <w:rsid w:val="00600C4F"/>
    <w:rsid w:val="00613721"/>
    <w:rsid w:val="006C2966"/>
    <w:rsid w:val="0074731B"/>
    <w:rsid w:val="008B0155"/>
    <w:rsid w:val="00922B03"/>
    <w:rsid w:val="0092458D"/>
    <w:rsid w:val="0095217A"/>
    <w:rsid w:val="009613A7"/>
    <w:rsid w:val="009B60BA"/>
    <w:rsid w:val="009D4945"/>
    <w:rsid w:val="00A630B6"/>
    <w:rsid w:val="00A95EEB"/>
    <w:rsid w:val="00AC2893"/>
    <w:rsid w:val="00AF7429"/>
    <w:rsid w:val="00B0647D"/>
    <w:rsid w:val="00B172A3"/>
    <w:rsid w:val="00B6393C"/>
    <w:rsid w:val="00B70D2D"/>
    <w:rsid w:val="00B75E22"/>
    <w:rsid w:val="00BF71C5"/>
    <w:rsid w:val="00C24533"/>
    <w:rsid w:val="00C5018D"/>
    <w:rsid w:val="00C638C8"/>
    <w:rsid w:val="00C921CF"/>
    <w:rsid w:val="00CD5F4F"/>
    <w:rsid w:val="00DA535C"/>
    <w:rsid w:val="00DF32D9"/>
    <w:rsid w:val="00E77680"/>
    <w:rsid w:val="00EB18A4"/>
    <w:rsid w:val="00EC344C"/>
    <w:rsid w:val="00EF27D0"/>
    <w:rsid w:val="00F06670"/>
    <w:rsid w:val="00F353DA"/>
    <w:rsid w:val="00F73EEA"/>
    <w:rsid w:val="00FA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49A71B"/>
  <w15:chartTrackingRefBased/>
  <w15:docId w15:val="{3B904BDC-6019-4C1E-92C9-0EE0A14A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600C4F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600C4F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5">
    <w:name w:val="Emphasis"/>
    <w:basedOn w:val="a0"/>
    <w:uiPriority w:val="20"/>
    <w:qFormat/>
    <w:rsid w:val="00600C4F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B064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0647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921CF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C921CF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semiHidden/>
    <w:rsid w:val="00C921CF"/>
    <w:rPr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921CF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921C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3E6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3E6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E3E6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E3E63"/>
    <w:rPr>
      <w:rFonts w:ascii="맑은 고딕" w:eastAsia="맑은 고딕" w:hAnsi="맑은 고딕"/>
      <w:noProof/>
    </w:rPr>
  </w:style>
  <w:style w:type="paragraph" w:styleId="aa">
    <w:name w:val="header"/>
    <w:basedOn w:val="a"/>
    <w:link w:val="Char2"/>
    <w:uiPriority w:val="99"/>
    <w:unhideWhenUsed/>
    <w:rsid w:val="009613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613A7"/>
  </w:style>
  <w:style w:type="paragraph" w:styleId="ab">
    <w:name w:val="footer"/>
    <w:basedOn w:val="a"/>
    <w:link w:val="Char3"/>
    <w:uiPriority w:val="99"/>
    <w:unhideWhenUsed/>
    <w:rsid w:val="00961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61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0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성각</dc:creator>
  <cp:keywords/>
  <dc:description/>
  <cp:lastModifiedBy>전 성각</cp:lastModifiedBy>
  <cp:revision>4</cp:revision>
  <dcterms:created xsi:type="dcterms:W3CDTF">2020-09-12T07:32:00Z</dcterms:created>
  <dcterms:modified xsi:type="dcterms:W3CDTF">2020-09-12T10:58:00Z</dcterms:modified>
</cp:coreProperties>
</file>